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>Social Capital Questionnaire for Adolescent Students (SCQ-A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  <w:t>HELLO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Thanks for agreeing to help us with our study!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This study is being done so that there will be more understanding about you and your health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By answering the questions, you will help us learn more about young people’s experienc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  <w:t>PLEASE REMEMBE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ymbol" w:ascii="Symbol" w:hAnsi="Symbol"/>
          <w:sz w:val="24"/>
          <w:szCs w:val="24"/>
          <w:lang w:eastAsia="pt-BR"/>
        </w:rPr>
        <w:t>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Don’t write your name on the questionnai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ymbol" w:ascii="Symbol" w:hAnsi="Symbol"/>
          <w:sz w:val="24"/>
          <w:szCs w:val="24"/>
          <w:lang w:eastAsia="pt-BR"/>
        </w:rPr>
        <w:t>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This is not a test and there are no right or wrong answer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Symbol" w:ascii="Symbol" w:hAnsi="Symbol"/>
          <w:sz w:val="24"/>
          <w:szCs w:val="24"/>
          <w:lang w:eastAsia="pt-BR"/>
        </w:rPr>
        <w:t>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Answer as honestly as you can. Don’t talk to anyone about the questions when you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>are answering them. Your answers are private. No one you know will see them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chool cohesion (score: 4 to 12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 The students at my school stay together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. I feel like I belong at this school, as if it were mine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. I feel safe at this school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. My parents get along with my teachers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chool friendships (score: 3 to 9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. The students at my school have fun together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 I trust my friends at school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 I can ask my friends at school for help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eighborhood social cohesion (score: 2 to 4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. I trust my neighbors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. I can count on my neighbors for help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rust: school / neighborhood (score: 3 to 9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. The teachers at my school are sympathetic and give us support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. My neighbors would try to take advantage of me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. My classmates would try to take advantage of me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I do not know, have no opinion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(  ) Disagree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  <w:t>THANK YOU FOR HELPING US!!!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23:51:00Z</dcterms:created>
  <dc:creator>Toshiba</dc:creator>
  <dc:description/>
  <dc:language>en-US</dc:language>
  <cp:lastModifiedBy>Toshiba</cp:lastModifiedBy>
  <dcterms:modified xsi:type="dcterms:W3CDTF">2014-06-01T23:51:00Z</dcterms:modified>
  <cp:revision>2</cp:revision>
  <dc:subject/>
  <dc:title/>
</cp:coreProperties>
</file>